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9ADDC4"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>Appendix 1</w:t>
      </w:r>
    </w:p>
    <w:p w14:paraId="5E6BDB9C"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>Practical Assessment Scoring Criteria for Group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A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-SA"/>
        </w:rPr>
        <w:t>20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-SA"/>
        </w:rPr>
        <w:t>19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 Cohort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>)</w:t>
      </w:r>
    </w:p>
    <w:p w14:paraId="41C65519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Assessment Name: 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Manual Therapy End-of-Term Practical Assessment</w:t>
      </w:r>
    </w:p>
    <w:p w14:paraId="0758E93C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Assessment Format: 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One-Time Standardized Operational Assessment</w:t>
      </w:r>
    </w:p>
    <w:p w14:paraId="0A6E54F7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>Assessment Duration: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 xml:space="preserve"> Each student is assigned 2 questions per chapter, totaling 7 chapters and 14 questions. Each question allows approximately 3 minutes.</w:t>
      </w:r>
      <w:bookmarkStart w:id="0" w:name="_GoBack"/>
      <w:bookmarkEnd w:id="0"/>
    </w:p>
    <w:p w14:paraId="198414F4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Scoring Entity: 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Independent scoring by the instructor responsible for the corresponding chapter.</w:t>
      </w:r>
    </w:p>
    <w:tbl>
      <w:tblPr>
        <w:tblStyle w:val="4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858"/>
        <w:gridCol w:w="5444"/>
      </w:tblGrid>
      <w:tr w14:paraId="77A9A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vAlign w:val="center"/>
          </w:tcPr>
          <w:p w14:paraId="0F24579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Scoring Dimension</w:t>
            </w:r>
          </w:p>
        </w:tc>
        <w:tc>
          <w:tcPr>
            <w:tcW w:w="0" w:type="auto"/>
            <w:vAlign w:val="center"/>
          </w:tcPr>
          <w:p w14:paraId="2A850A9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>Weight</w:t>
            </w:r>
          </w:p>
        </w:tc>
        <w:tc>
          <w:tcPr>
            <w:tcW w:w="0" w:type="auto"/>
            <w:vAlign w:val="center"/>
          </w:tcPr>
          <w:p w14:paraId="1E3D1623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>Scoring Criteria Description (1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>10 points, 1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>Very Dissatisfied, 10 = Very Satisfied)</w:t>
            </w:r>
          </w:p>
        </w:tc>
      </w:tr>
      <w:tr w14:paraId="2E882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vAlign w:val="center"/>
          </w:tcPr>
          <w:p w14:paraId="12A429F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Completeness of Operation Process</w:t>
            </w:r>
          </w:p>
        </w:tc>
        <w:tc>
          <w:tcPr>
            <w:tcW w:w="0" w:type="auto"/>
            <w:vAlign w:val="center"/>
          </w:tcPr>
          <w:p w14:paraId="262FB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%</w:t>
            </w:r>
          </w:p>
        </w:tc>
        <w:tc>
          <w:tcPr>
            <w:tcW w:w="0" w:type="auto"/>
            <w:vAlign w:val="center"/>
          </w:tcPr>
          <w:p w14:paraId="6BE48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t>Focuses on evaluating whether the operation steps are complete and in the correct order. Must strictly follow the demonstrated teaching process without omitting steps or making sequence errors.</w:t>
            </w:r>
          </w:p>
        </w:tc>
      </w:tr>
      <w:tr w14:paraId="2211D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vAlign w:val="center"/>
          </w:tcPr>
          <w:p w14:paraId="60E4325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roficiency and Fluency</w:t>
            </w:r>
          </w:p>
        </w:tc>
        <w:tc>
          <w:tcPr>
            <w:tcW w:w="0" w:type="auto"/>
            <w:vAlign w:val="center"/>
          </w:tcPr>
          <w:p w14:paraId="61D95C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0%</w:t>
            </w:r>
          </w:p>
        </w:tc>
        <w:tc>
          <w:tcPr>
            <w:tcW w:w="0" w:type="auto"/>
            <w:vAlign w:val="center"/>
          </w:tcPr>
          <w:p w14:paraId="10994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t>Evaluates whether the operation movements are proficient, coherent, and natural. No obvious pauses, hesitations, or unnecessary repetitive actions.</w:t>
            </w:r>
          </w:p>
        </w:tc>
      </w:tr>
      <w:tr w14:paraId="00774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vAlign w:val="center"/>
          </w:tcPr>
          <w:p w14:paraId="7A718D3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Mastery of Technique Key Points</w:t>
            </w:r>
          </w:p>
        </w:tc>
        <w:tc>
          <w:tcPr>
            <w:tcW w:w="0" w:type="auto"/>
            <w:vAlign w:val="center"/>
          </w:tcPr>
          <w:p w14:paraId="1A2E8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0%</w:t>
            </w:r>
          </w:p>
        </w:tc>
        <w:tc>
          <w:tcPr>
            <w:tcW w:w="0" w:type="auto"/>
            <w:vAlign w:val="center"/>
          </w:tcPr>
          <w:p w14:paraId="00A49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t>Evaluates the mastery of technique. Must generally meet the standards taught in class.</w:t>
            </w:r>
          </w:p>
        </w:tc>
      </w:tr>
      <w:tr w14:paraId="44B44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atLeast"/>
          <w:jc w:val="center"/>
        </w:trPr>
        <w:tc>
          <w:tcPr>
            <w:tcW w:w="0" w:type="auto"/>
            <w:vAlign w:val="center"/>
          </w:tcPr>
          <w:p w14:paraId="25161A6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Overall Impression and Professional Attitude</w:t>
            </w:r>
          </w:p>
        </w:tc>
        <w:tc>
          <w:tcPr>
            <w:tcW w:w="0" w:type="auto"/>
            <w:vAlign w:val="center"/>
          </w:tcPr>
          <w:p w14:paraId="23FEE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%</w:t>
            </w:r>
          </w:p>
        </w:tc>
        <w:tc>
          <w:tcPr>
            <w:tcW w:w="0" w:type="auto"/>
            <w:vAlign w:val="center"/>
          </w:tcPr>
          <w:p w14:paraId="362ED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t>Evaluates appearance, confidence, focus during the operation, and basic respect for the simulated patient.</w:t>
            </w:r>
          </w:p>
        </w:tc>
      </w:tr>
    </w:tbl>
    <w:p w14:paraId="21416A8C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0B9D0B77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C01FC4"/>
    <w:rsid w:val="13536B71"/>
    <w:rsid w:val="17C01FC4"/>
    <w:rsid w:val="181B333C"/>
    <w:rsid w:val="1C6E5C96"/>
    <w:rsid w:val="210F6034"/>
    <w:rsid w:val="225763F9"/>
    <w:rsid w:val="22AA2E0B"/>
    <w:rsid w:val="253B5D12"/>
    <w:rsid w:val="377E4518"/>
    <w:rsid w:val="3815392D"/>
    <w:rsid w:val="47C87739"/>
    <w:rsid w:val="5E940907"/>
    <w:rsid w:val="644B1A3D"/>
    <w:rsid w:val="7C225EB9"/>
    <w:rsid w:val="7FFF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1123</Characters>
  <Lines>0</Lines>
  <Paragraphs>0</Paragraphs>
  <TotalTime>0</TotalTime>
  <ScaleCrop>false</ScaleCrop>
  <LinksUpToDate>false</LinksUpToDate>
  <CharactersWithSpaces>127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07:17:00Z</dcterms:created>
  <dc:creator>锦绣阳春</dc:creator>
  <cp:lastModifiedBy>广医陈泓鑫</cp:lastModifiedBy>
  <dcterms:modified xsi:type="dcterms:W3CDTF">2025-10-05T15:2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B4FCE0F079144EBA864A76D86D4E2AC_13</vt:lpwstr>
  </property>
  <property fmtid="{D5CDD505-2E9C-101B-9397-08002B2CF9AE}" pid="4" name="KSOTemplateDocerSaveRecord">
    <vt:lpwstr>eyJoZGlkIjoiMzEwNTM5NzYwMDRjMzkwZTVkZjY2ODkwMGIxNGU0OTUiLCJ1c2VySWQiOiIyOTE5Mzg5MTMifQ==</vt:lpwstr>
  </property>
</Properties>
</file>